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82E" w:rsidRDefault="004E782E" w:rsidP="004E782E">
      <w:pPr>
        <w:pStyle w:val="TablePlaceholder"/>
      </w:pPr>
      <w:bookmarkStart w:id="0" w:name="_GoBack"/>
      <w:r w:rsidRPr="00E569F6">
        <w:rPr>
          <w:b/>
        </w:rPr>
        <w:t>S2 Table</w:t>
      </w:r>
      <w:r>
        <w:t xml:space="preserve"> – Statistics of </w:t>
      </w:r>
      <w:r w:rsidRPr="000F297E">
        <w:t xml:space="preserve">matching quality </w:t>
      </w:r>
      <w:r>
        <w:t>(</w:t>
      </w:r>
      <w:r w:rsidRPr="000F297E">
        <w:t>Standard errors between parentheses</w:t>
      </w:r>
      <w:r>
        <w:t>)</w:t>
      </w:r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3660"/>
        <w:gridCol w:w="1080"/>
        <w:gridCol w:w="740"/>
        <w:gridCol w:w="740"/>
        <w:gridCol w:w="1100"/>
        <w:gridCol w:w="1000"/>
      </w:tblGrid>
      <w:tr w:rsidR="004E782E" w:rsidRPr="005A1701" w:rsidTr="00D375D7">
        <w:trPr>
          <w:trHeight w:val="30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Pseudo R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LR χ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P &gt; χ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Mean Bia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Med Bias</w:t>
            </w:r>
          </w:p>
        </w:tc>
      </w:tr>
      <w:tr w:rsidR="004E782E" w:rsidRPr="005A1701" w:rsidTr="00D375D7">
        <w:trPr>
          <w:trHeight w:val="30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Non-match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28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27.8</w:t>
            </w:r>
          </w:p>
        </w:tc>
      </w:tr>
      <w:tr w:rsidR="004E782E" w:rsidRPr="005A1701" w:rsidTr="00D375D7">
        <w:trPr>
          <w:trHeight w:val="30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782E" w:rsidRPr="005A1701" w:rsidRDefault="004E782E" w:rsidP="00D375D7">
            <w:pPr>
              <w:spacing w:line="240" w:lineRule="auto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 xml:space="preserve">Nearest </w:t>
            </w:r>
            <w:proofErr w:type="spellStart"/>
            <w:r w:rsidRPr="005A1701">
              <w:rPr>
                <w:rFonts w:eastAsia="Times New Roman"/>
              </w:rPr>
              <w:t>Neighbo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5.2</w:t>
            </w:r>
          </w:p>
        </w:tc>
      </w:tr>
      <w:tr w:rsidR="004E782E" w:rsidRPr="005A1701" w:rsidTr="00D375D7">
        <w:trPr>
          <w:trHeight w:val="30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Kernel (Bi</w:t>
            </w:r>
            <w:r>
              <w:rPr>
                <w:rFonts w:eastAsia="Times New Roman"/>
              </w:rPr>
              <w:t>-</w:t>
            </w:r>
            <w:r w:rsidRPr="005A1701">
              <w:rPr>
                <w:rFonts w:eastAsia="Times New Roman"/>
              </w:rPr>
              <w:t>weigh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3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0.8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8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782E" w:rsidRPr="005A1701" w:rsidRDefault="004E782E" w:rsidP="00D375D7">
            <w:pPr>
              <w:spacing w:line="240" w:lineRule="auto"/>
              <w:jc w:val="right"/>
              <w:rPr>
                <w:rFonts w:eastAsia="Times New Roman"/>
              </w:rPr>
            </w:pPr>
            <w:r w:rsidRPr="005A1701">
              <w:rPr>
                <w:rFonts w:eastAsia="Times New Roman"/>
              </w:rPr>
              <w:t>7.5</w:t>
            </w:r>
          </w:p>
        </w:tc>
      </w:tr>
    </w:tbl>
    <w:p w:rsidR="005F546B" w:rsidRDefault="004E782E">
      <w:r w:rsidRPr="007A07F8">
        <w:t>Source: Survey data</w:t>
      </w:r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2E"/>
    <w:rsid w:val="004E5EB2"/>
    <w:rsid w:val="004E782E"/>
    <w:rsid w:val="005F546B"/>
    <w:rsid w:val="00C8023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933A0-8DB3-4E04-832A-690E4611B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laceholder">
    <w:name w:val="Table Placeholder"/>
    <w:basedOn w:val="Normal"/>
    <w:next w:val="Normal"/>
    <w:qFormat/>
    <w:rsid w:val="004E782E"/>
    <w:pPr>
      <w:spacing w:before="260" w:after="260" w:line="360" w:lineRule="auto"/>
      <w:ind w:firstLine="202"/>
      <w:jc w:val="center"/>
    </w:pPr>
    <w:rPr>
      <w:rFonts w:ascii="Times New Roman" w:eastAsia="Calisto MT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5-15T05:58:00Z</dcterms:created>
  <dcterms:modified xsi:type="dcterms:W3CDTF">2021-05-15T05:58:00Z</dcterms:modified>
</cp:coreProperties>
</file>